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036" w:rsidRDefault="00582036" w:rsidP="0058203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1 Fig.  Histogram of the Least Squared Means of Kernel Row Number</w:t>
      </w:r>
    </w:p>
    <w:p w:rsidR="00582036" w:rsidRDefault="00582036" w:rsidP="0058203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noProof/>
          <w:sz w:val="28"/>
          <w:szCs w:val="28"/>
        </w:rPr>
        <w:drawing>
          <wp:inline distT="0" distB="0" distL="0" distR="0" wp14:anchorId="625C3390" wp14:editId="063310E1">
            <wp:extent cx="5054600" cy="375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50D" w:rsidRDefault="00582036" w:rsidP="00582036">
      <w:r>
        <w:rPr>
          <w:rFonts w:ascii="Times New Roman" w:hAnsi="Times New Roman"/>
          <w:bCs/>
          <w:sz w:val="28"/>
          <w:szCs w:val="28"/>
        </w:rPr>
        <w:t>Least squared means of Kernel row number for each of the RCNILs planted in the field in 2013.</w:t>
      </w:r>
      <w:bookmarkStart w:id="0" w:name="_GoBack"/>
      <w:bookmarkEnd w:id="0"/>
    </w:p>
    <w:sectPr w:rsidR="000D750D" w:rsidSect="00D60C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036"/>
    <w:rsid w:val="000D750D"/>
    <w:rsid w:val="00582036"/>
    <w:rsid w:val="00D6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D9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0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3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0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Macintosh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Calderón</dc:creator>
  <cp:keywords/>
  <dc:description/>
  <cp:lastModifiedBy>Claudia I. Calderón</cp:lastModifiedBy>
  <cp:revision>1</cp:revision>
  <dcterms:created xsi:type="dcterms:W3CDTF">2016-02-17T05:22:00Z</dcterms:created>
  <dcterms:modified xsi:type="dcterms:W3CDTF">2016-02-17T05:23:00Z</dcterms:modified>
</cp:coreProperties>
</file>